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6BD9" w14:textId="2AC92DE2" w:rsidR="00D91A12" w:rsidRPr="00CF6B98" w:rsidRDefault="00D91A12" w:rsidP="00D91A12">
      <w:pPr>
        <w:rPr>
          <w:rFonts w:ascii="Times New Roman" w:eastAsia="Times New Roman" w:hAnsi="Times New Roman" w:cs="Times New Roman"/>
          <w:sz w:val="22"/>
          <w:szCs w:val="22"/>
        </w:rPr>
      </w:pPr>
      <w:r w:rsidRPr="00CF6B9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Multimedia Appendix </w:t>
      </w:r>
      <w:r w:rsidR="00447043">
        <w:rPr>
          <w:rFonts w:ascii="Times New Roman" w:eastAsia="Times New Roman" w:hAnsi="Times New Roman" w:cs="Times New Roman"/>
          <w:b/>
          <w:bCs/>
          <w:sz w:val="22"/>
          <w:szCs w:val="22"/>
        </w:rPr>
        <w:t>5.</w:t>
      </w:r>
      <w:r w:rsidRPr="00CF6B9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447043">
        <w:rPr>
          <w:rFonts w:ascii="Times New Roman" w:eastAsia="Times New Roman" w:hAnsi="Times New Roman" w:cs="Times New Roman"/>
          <w:sz w:val="22"/>
          <w:szCs w:val="22"/>
        </w:rPr>
        <w:t>S</w:t>
      </w:r>
      <w:r w:rsidRPr="00CF6B98">
        <w:rPr>
          <w:rFonts w:ascii="Times New Roman" w:eastAsia="Times New Roman" w:hAnsi="Times New Roman" w:cs="Times New Roman"/>
          <w:sz w:val="22"/>
          <w:szCs w:val="22"/>
        </w:rPr>
        <w:t xml:space="preserve">trength of evidence assessments of included studies </w:t>
      </w:r>
    </w:p>
    <w:tbl>
      <w:tblPr>
        <w:tblStyle w:val="TableGrid"/>
        <w:tblW w:w="100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2146"/>
        <w:gridCol w:w="1260"/>
        <w:gridCol w:w="1061"/>
        <w:gridCol w:w="1194"/>
        <w:gridCol w:w="1005"/>
        <w:gridCol w:w="1240"/>
        <w:gridCol w:w="1138"/>
      </w:tblGrid>
      <w:tr w:rsidR="002B5A3C" w:rsidRPr="00031696" w14:paraId="1BCF6AD2" w14:textId="77777777" w:rsidTr="00901343">
        <w:trPr>
          <w:trHeight w:val="288"/>
        </w:trPr>
        <w:tc>
          <w:tcPr>
            <w:tcW w:w="1004" w:type="dxa"/>
            <w:noWrap/>
            <w:vAlign w:val="center"/>
            <w:hideMark/>
          </w:tcPr>
          <w:p w14:paraId="3B0C489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Digital platform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A6E4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Study 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558F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of bias </w:t>
            </w:r>
          </w:p>
        </w:tc>
        <w:tc>
          <w:tcPr>
            <w:tcW w:w="1061" w:type="dxa"/>
            <w:noWrap/>
            <w:vAlign w:val="center"/>
            <w:hideMark/>
          </w:tcPr>
          <w:p w14:paraId="53E28D9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rectness </w:t>
            </w:r>
          </w:p>
        </w:tc>
        <w:tc>
          <w:tcPr>
            <w:tcW w:w="1194" w:type="dxa"/>
            <w:noWrap/>
            <w:vAlign w:val="center"/>
            <w:hideMark/>
          </w:tcPr>
          <w:p w14:paraId="355DB02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005" w:type="dxa"/>
            <w:noWrap/>
            <w:vAlign w:val="center"/>
            <w:hideMark/>
          </w:tcPr>
          <w:p w14:paraId="663B455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240" w:type="dxa"/>
            <w:noWrap/>
            <w:vAlign w:val="center"/>
            <w:hideMark/>
          </w:tcPr>
          <w:p w14:paraId="0ADF386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Reporting bias</w:t>
            </w:r>
          </w:p>
        </w:tc>
        <w:tc>
          <w:tcPr>
            <w:tcW w:w="1138" w:type="dxa"/>
            <w:noWrap/>
            <w:vAlign w:val="center"/>
            <w:hideMark/>
          </w:tcPr>
          <w:p w14:paraId="30828FB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Overall strength of evidence</w:t>
            </w:r>
          </w:p>
        </w:tc>
      </w:tr>
      <w:tr w:rsidR="002B5A3C" w:rsidRPr="00031696" w14:paraId="0BA873A4" w14:textId="77777777" w:rsidTr="00901343">
        <w:trPr>
          <w:trHeight w:val="58"/>
        </w:trPr>
        <w:tc>
          <w:tcPr>
            <w:tcW w:w="1004" w:type="dxa"/>
            <w:vMerge w:val="restart"/>
            <w:vAlign w:val="center"/>
            <w:hideMark/>
          </w:tcPr>
          <w:p w14:paraId="7F41B4E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Texting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16C51D98" w14:textId="44DA852C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Banna</w:t>
            </w:r>
            <w:proofErr w:type="spellEnd"/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bottom w:val="nil"/>
            </w:tcBorders>
            <w:vAlign w:val="center"/>
            <w:hideMark/>
          </w:tcPr>
          <w:p w14:paraId="230CFB7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4417639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194" w:type="dxa"/>
            <w:vMerge w:val="restart"/>
            <w:vAlign w:val="center"/>
            <w:hideMark/>
          </w:tcPr>
          <w:p w14:paraId="50535DA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293CE7C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ecise </w:t>
            </w:r>
          </w:p>
        </w:tc>
        <w:tc>
          <w:tcPr>
            <w:tcW w:w="1240" w:type="dxa"/>
            <w:vMerge w:val="restart"/>
            <w:vAlign w:val="center"/>
            <w:hideMark/>
          </w:tcPr>
          <w:p w14:paraId="2094666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tected 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782A591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2B5A3C" w:rsidRPr="00031696" w14:paraId="445A4B1C" w14:textId="77777777" w:rsidTr="00901343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3368471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427BEDAF" w14:textId="0E5CE6D4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ns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275A327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4A4F85B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67C92F3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2C264A1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3F55C2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06DC169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6AC60E0F" w14:textId="77777777" w:rsidTr="00901343">
        <w:trPr>
          <w:trHeight w:val="107"/>
        </w:trPr>
        <w:tc>
          <w:tcPr>
            <w:tcW w:w="1004" w:type="dxa"/>
            <w:vMerge/>
            <w:vAlign w:val="center"/>
            <w:hideMark/>
          </w:tcPr>
          <w:p w14:paraId="57003ED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F78D8B6" w14:textId="17F396C0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azmararian</w:t>
            </w:r>
            <w:proofErr w:type="spellEnd"/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4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1A1EA6F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24F749D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3DD7775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0E0B43F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13A328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10B0D41D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11AA93AC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B16582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33F9513" w14:textId="5C976873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iffin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2946BE6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1A02B68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522303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3BA0848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808DAB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26BBE77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5E82FC55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57EFFB1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C8141E8" w14:textId="6277D7A0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riffin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75CA27D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061" w:type="dxa"/>
            <w:vMerge/>
            <w:vAlign w:val="center"/>
            <w:hideMark/>
          </w:tcPr>
          <w:p w14:paraId="6768272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21B38D6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0043F6F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4A66401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4FB499F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33F8FC5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21728C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D84940B" w14:textId="6572A0CB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arari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5230287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1C8E099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1013D3C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63B164C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773B8B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1D82854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5A9E1AB0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287B3B0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1A9459CE" w14:textId="396B539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lmes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4845FAA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3FAD585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823F27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161A147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190645D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1B6707A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409DE67A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7E72C90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1497406E" w14:textId="70FF41F1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artinez-Brockman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098F6DA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5E6DF07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3AAECE7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5F3263E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B30284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718619E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4D5B766B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049FAB8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7C83AE95" w14:textId="4C6C4751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Palacios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62CD7CD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61" w:type="dxa"/>
            <w:vMerge/>
            <w:vAlign w:val="center"/>
            <w:hideMark/>
          </w:tcPr>
          <w:p w14:paraId="003B47E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D42562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74F05CA7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441F615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02E6050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7E5EED1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8DACC67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0CE05A9F" w14:textId="5467529C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wer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1601390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47F50B3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1EBC491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384D112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F990E6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2DC9F5C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71F8B09F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0B078B8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B7FF449" w14:textId="44191315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Song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36CB6A3D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34B7783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D8B5F1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66CD083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2C2269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4D4F303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A767AD6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C9CC86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044EC" w14:textId="6E526A8D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Tagai</w:t>
            </w:r>
            <w:proofErr w:type="spellEnd"/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20EC2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2611370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D79596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33682F1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EE381A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38F2175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66F09D3" w14:textId="77777777" w:rsidTr="00901343">
        <w:trPr>
          <w:trHeight w:val="54"/>
        </w:trPr>
        <w:tc>
          <w:tcPr>
            <w:tcW w:w="1004" w:type="dxa"/>
            <w:vMerge w:val="restart"/>
            <w:vAlign w:val="center"/>
            <w:hideMark/>
          </w:tcPr>
          <w:p w14:paraId="6E5344D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s 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0B852242" w14:textId="0CE28BBE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Clarke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260" w:type="dxa"/>
            <w:tcBorders>
              <w:bottom w:val="nil"/>
            </w:tcBorders>
            <w:vAlign w:val="center"/>
            <w:hideMark/>
          </w:tcPr>
          <w:p w14:paraId="0D80075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03A61B0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194" w:type="dxa"/>
            <w:vMerge w:val="restart"/>
            <w:vAlign w:val="center"/>
            <w:hideMark/>
          </w:tcPr>
          <w:p w14:paraId="16688D07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43F70E1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ecise </w:t>
            </w:r>
          </w:p>
        </w:tc>
        <w:tc>
          <w:tcPr>
            <w:tcW w:w="1240" w:type="dxa"/>
            <w:vMerge w:val="restart"/>
            <w:vAlign w:val="center"/>
            <w:hideMark/>
          </w:tcPr>
          <w:p w14:paraId="77E3C22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779BFE1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Low-moderate</w:t>
            </w:r>
          </w:p>
        </w:tc>
      </w:tr>
      <w:tr w:rsidR="002B5A3C" w:rsidRPr="00031696" w14:paraId="2DA9E200" w14:textId="77777777" w:rsidTr="00901343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5CD8C54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03154F00" w14:textId="686D8FA2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ilmore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63845F6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  <w:vMerge/>
            <w:vAlign w:val="center"/>
            <w:hideMark/>
          </w:tcPr>
          <w:p w14:paraId="684DF42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119C49F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33CD913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048F60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3A1408F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0115E385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94FD8C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73C9F77" w14:textId="2A985A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ll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2BBE692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42D4DD9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B462E0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4E603DD2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D30908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2B268DAD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1E214283" w14:textId="77777777" w:rsidTr="00901343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3FC6053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AC3B72D" w14:textId="14E9B408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Nollen</w:t>
            </w:r>
            <w:proofErr w:type="spellEnd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3156F94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70A556D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1201EF6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6F49B57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9C3131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4BBFF4D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AD007DD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7D0163F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9650CC4" w14:textId="035A9971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yes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74A795C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5C2A576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5F66D46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06EFDED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B44D35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5A6DA14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63E16B56" w14:textId="77777777" w:rsidTr="00901343">
        <w:trPr>
          <w:trHeight w:val="288"/>
        </w:trPr>
        <w:tc>
          <w:tcPr>
            <w:tcW w:w="1004" w:type="dxa"/>
            <w:vMerge/>
            <w:vAlign w:val="center"/>
            <w:hideMark/>
          </w:tcPr>
          <w:p w14:paraId="59CA8D8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A4C252" w14:textId="41FE7B58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F9FCD" w14:textId="5C9DC7AA" w:rsidR="00D91A12" w:rsidRPr="00031696" w:rsidRDefault="00E807B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  <w:r w:rsidR="00D91A12"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vMerge/>
            <w:vAlign w:val="center"/>
            <w:hideMark/>
          </w:tcPr>
          <w:p w14:paraId="2B62576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76C02C1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45692DA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F082BE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27899337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20FDF0C3" w14:textId="77777777" w:rsidTr="00901343">
        <w:trPr>
          <w:trHeight w:val="58"/>
        </w:trPr>
        <w:tc>
          <w:tcPr>
            <w:tcW w:w="1004" w:type="dxa"/>
            <w:vMerge w:val="restart"/>
            <w:vAlign w:val="center"/>
            <w:hideMark/>
          </w:tcPr>
          <w:p w14:paraId="59DFB19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media 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75AC9E2E" w14:textId="657A61BC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Allen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bottom w:val="nil"/>
            </w:tcBorders>
            <w:vAlign w:val="center"/>
            <w:hideMark/>
          </w:tcPr>
          <w:p w14:paraId="7A3D50FB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1D589A3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194" w:type="dxa"/>
            <w:vMerge w:val="restart"/>
            <w:vAlign w:val="center"/>
            <w:hideMark/>
          </w:tcPr>
          <w:p w14:paraId="6B20A1D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5DECC277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ecise </w:t>
            </w:r>
          </w:p>
        </w:tc>
        <w:tc>
          <w:tcPr>
            <w:tcW w:w="1240" w:type="dxa"/>
            <w:vMerge w:val="restart"/>
            <w:vAlign w:val="center"/>
            <w:hideMark/>
          </w:tcPr>
          <w:p w14:paraId="5EED2CA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tected 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4BD7630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</w:t>
            </w:r>
          </w:p>
        </w:tc>
      </w:tr>
      <w:tr w:rsidR="002B5A3C" w:rsidRPr="00031696" w14:paraId="29ED0F8D" w14:textId="77777777" w:rsidTr="00901343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90A22A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4E1761B" w14:textId="31D02F44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Dion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787CBE2D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/>
            <w:vAlign w:val="center"/>
            <w:hideMark/>
          </w:tcPr>
          <w:p w14:paraId="6498B26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51018644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4288BEE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310D32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078239B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39E56414" w14:textId="77777777" w:rsidTr="00901343">
        <w:trPr>
          <w:trHeight w:val="300"/>
        </w:trPr>
        <w:tc>
          <w:tcPr>
            <w:tcW w:w="1004" w:type="dxa"/>
            <w:vMerge/>
            <w:vAlign w:val="center"/>
            <w:hideMark/>
          </w:tcPr>
          <w:p w14:paraId="067A678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318BD" w14:textId="0B03A872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Zhang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38CAF3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061" w:type="dxa"/>
            <w:vMerge/>
            <w:vAlign w:val="center"/>
            <w:hideMark/>
          </w:tcPr>
          <w:p w14:paraId="74CEA04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35E768A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09A6DCF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1777A5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3F9E6069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A3C" w:rsidRPr="00031696" w14:paraId="61D98AF8" w14:textId="77777777" w:rsidTr="00901343">
        <w:trPr>
          <w:trHeight w:val="58"/>
        </w:trPr>
        <w:tc>
          <w:tcPr>
            <w:tcW w:w="1004" w:type="dxa"/>
            <w:vMerge w:val="restart"/>
            <w:noWrap/>
            <w:vAlign w:val="center"/>
            <w:hideMark/>
          </w:tcPr>
          <w:p w14:paraId="303D152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32605FDE" w14:textId="12FD590F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Foster</w:t>
            </w:r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260" w:type="dxa"/>
            <w:tcBorders>
              <w:bottom w:val="nil"/>
            </w:tcBorders>
            <w:vAlign w:val="center"/>
            <w:hideMark/>
          </w:tcPr>
          <w:p w14:paraId="364A891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6478F43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194" w:type="dxa"/>
            <w:vMerge w:val="restart"/>
            <w:vAlign w:val="center"/>
            <w:hideMark/>
          </w:tcPr>
          <w:p w14:paraId="0F3EC8AA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76A4E8F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Imprecise</w:t>
            </w:r>
          </w:p>
        </w:tc>
        <w:tc>
          <w:tcPr>
            <w:tcW w:w="1240" w:type="dxa"/>
            <w:vMerge w:val="restart"/>
            <w:vAlign w:val="center"/>
            <w:hideMark/>
          </w:tcPr>
          <w:p w14:paraId="2F892E75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3CC80E4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Low-moderate</w:t>
            </w:r>
          </w:p>
        </w:tc>
      </w:tr>
      <w:tr w:rsidR="002B5A3C" w:rsidRPr="00031696" w14:paraId="0759B86C" w14:textId="77777777" w:rsidTr="00901343">
        <w:trPr>
          <w:trHeight w:val="58"/>
        </w:trPr>
        <w:tc>
          <w:tcPr>
            <w:tcW w:w="1004" w:type="dxa"/>
            <w:vMerge/>
            <w:hideMark/>
          </w:tcPr>
          <w:p w14:paraId="71B5349E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</w:tcBorders>
            <w:vAlign w:val="center"/>
            <w:hideMark/>
          </w:tcPr>
          <w:p w14:paraId="4FB07A26" w14:textId="5165A062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Koorts</w:t>
            </w:r>
            <w:proofErr w:type="spellEnd"/>
            <w:r w:rsidR="005C23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top w:val="nil"/>
            </w:tcBorders>
            <w:vAlign w:val="center"/>
            <w:hideMark/>
          </w:tcPr>
          <w:p w14:paraId="404ADB3F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vMerge/>
            <w:vAlign w:val="center"/>
            <w:hideMark/>
          </w:tcPr>
          <w:p w14:paraId="12C9D8C1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  <w:hideMark/>
          </w:tcPr>
          <w:p w14:paraId="648D27EC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16417156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7A5B998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5BCDF5C0" w14:textId="77777777" w:rsidR="00D91A12" w:rsidRPr="00031696" w:rsidRDefault="00D91A1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04A968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2589BDDE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3045A8FE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7B70ECB7" w14:textId="77777777" w:rsidR="00D91A12" w:rsidRDefault="00D91A12"/>
    <w:sectPr w:rsidR="00D91A12" w:rsidSect="00625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12"/>
    <w:rsid w:val="00064A12"/>
    <w:rsid w:val="00065134"/>
    <w:rsid w:val="00085932"/>
    <w:rsid w:val="001304AF"/>
    <w:rsid w:val="001324EB"/>
    <w:rsid w:val="0023721F"/>
    <w:rsid w:val="002375DF"/>
    <w:rsid w:val="002B5A3C"/>
    <w:rsid w:val="002D2806"/>
    <w:rsid w:val="00321765"/>
    <w:rsid w:val="00380A46"/>
    <w:rsid w:val="003B4936"/>
    <w:rsid w:val="003D04E0"/>
    <w:rsid w:val="00407D26"/>
    <w:rsid w:val="00447043"/>
    <w:rsid w:val="00455762"/>
    <w:rsid w:val="004559EB"/>
    <w:rsid w:val="004E5585"/>
    <w:rsid w:val="005143F5"/>
    <w:rsid w:val="005B1E06"/>
    <w:rsid w:val="005B51FF"/>
    <w:rsid w:val="005C239C"/>
    <w:rsid w:val="00620832"/>
    <w:rsid w:val="00625F38"/>
    <w:rsid w:val="00643265"/>
    <w:rsid w:val="00644A5E"/>
    <w:rsid w:val="006A6895"/>
    <w:rsid w:val="006C3292"/>
    <w:rsid w:val="00793B0A"/>
    <w:rsid w:val="007B1046"/>
    <w:rsid w:val="007F6F0B"/>
    <w:rsid w:val="008121BD"/>
    <w:rsid w:val="008240D9"/>
    <w:rsid w:val="008749F2"/>
    <w:rsid w:val="00901343"/>
    <w:rsid w:val="00914908"/>
    <w:rsid w:val="009C4536"/>
    <w:rsid w:val="00A16924"/>
    <w:rsid w:val="00AD0800"/>
    <w:rsid w:val="00AE361D"/>
    <w:rsid w:val="00C33F09"/>
    <w:rsid w:val="00C91191"/>
    <w:rsid w:val="00C95410"/>
    <w:rsid w:val="00D91A12"/>
    <w:rsid w:val="00DB168A"/>
    <w:rsid w:val="00DF58E9"/>
    <w:rsid w:val="00E56012"/>
    <w:rsid w:val="00E56331"/>
    <w:rsid w:val="00E72EB9"/>
    <w:rsid w:val="00E807BD"/>
    <w:rsid w:val="00F14B7D"/>
    <w:rsid w:val="00F7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D1DFC"/>
  <w15:chartTrackingRefBased/>
  <w15:docId w15:val="{26A8EB2F-60B8-48A9-BF62-C772C878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A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25F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62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ppes</dc:creator>
  <cp:keywords/>
  <dc:description/>
  <cp:lastModifiedBy>Elisabet Eppes</cp:lastModifiedBy>
  <cp:revision>6</cp:revision>
  <dcterms:created xsi:type="dcterms:W3CDTF">2022-12-02T23:55:00Z</dcterms:created>
  <dcterms:modified xsi:type="dcterms:W3CDTF">2022-12-03T00:52:00Z</dcterms:modified>
</cp:coreProperties>
</file>